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4 – CcpA-dependent up-regulation by glucose </w:t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417"/>
        <w:gridCol w:w="983"/>
        <w:gridCol w:w="5183"/>
        <w:gridCol w:w="963"/>
        <w:gridCol w:w="974"/>
        <w:gridCol w:w="2694"/>
        <w:gridCol w:w="1338"/>
      </w:tblGrid>
      <w:tr>
        <w:trPr/>
        <w:tc>
          <w:tcPr>
            <w:tcW w:w="23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D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1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wt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mut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31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ewman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common</w:t>
            </w:r>
          </w:p>
        </w:tc>
        <w:tc>
          <w:tcPr>
            <w:tcW w:w="5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duct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+/-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+/-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i/>
                <w:sz w:val="20"/>
                <w:szCs w:val="20"/>
                <w:lang w:val="en-GB"/>
              </w:rPr>
              <w:t>cre</w:t>
            </w:r>
            <w:r>
              <w:rPr>
                <w:rFonts w:cs="Arial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Position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A000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WMN_0008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serS</w:t>
            </w:r>
          </w:p>
        </w:tc>
        <w:tc>
          <w:tcPr>
            <w:tcW w:w="51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yl-tRNA synthetase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2.</w:t>
            </w: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0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dhE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cohol-acetaldehyde dehydrogen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nitrate transporte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membrane lipoprotein SrpL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G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AA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C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G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CAT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0 ATG</w:t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probable permease of ABC transporte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2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5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uhpT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xose phosphate transport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2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flB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mate acetyltransfe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  <w:t>TATG</w:t>
            </w:r>
            <w:r>
              <w:rPr>
                <w:rFonts w:cs="Arial"/>
                <w:bCs/>
                <w:sz w:val="20"/>
                <w:szCs w:val="20"/>
              </w:rPr>
              <w:t>A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ACGTT</w:t>
            </w:r>
            <w:r>
              <w:rPr>
                <w:rFonts w:cs="Arial"/>
                <w:bCs/>
                <w:sz w:val="20"/>
                <w:szCs w:val="20"/>
              </w:rPr>
              <w:t>A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ATA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2 ATG</w:t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2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flA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mate acetyltransferase activating enzym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2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3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twin-arginine translocation protein TatA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37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xprT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anthine phosphoribosyltransfe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37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buX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anthine perme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3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guaB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ositol-monophosphate dehydrogen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3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guaA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MP synthase (glutamine-hydrolyzing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4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4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dhF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DH dehydrogenase subunit 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4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4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4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45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veg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G protein homologu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4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46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fd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-repair coupling facto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4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46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low temperature requirement B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4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49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4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5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plA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S ribosomal protein L1 (BL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4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5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plJ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50S ribosomal protein L10 (BL5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5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5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FimE recombin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6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6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ruA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uctose specific perme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AAGC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TC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16 AT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6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69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rdI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rdI protein involved in ribonucleotide reductase functio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6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7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rdE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ibonuceloside diphosphate reductase major subunit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6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70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dF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nucleoside-diphosphate reductase minor subuni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R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lytic operon regulator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4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k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4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i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4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m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, 3-diphosphoglycerate-independent phosphoglycerate mut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4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o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lase (2-phosphoglycerate dehydrogenase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7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7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-methionine transport system ATP-binding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7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7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-methionine transport system perme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9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9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urF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ribosylpyrophosphate amidotransferase PurF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9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9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urM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ribosylformylglycinamidine cyclo-ligase Pur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9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9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urN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ribosylglycinamide formyltransfe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9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9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urH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ifunctional purine biosynthesis protein PurH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9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9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urD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ribosylamine-glycine ligase Pur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9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95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ydB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ytochrome D ubiquinol oxidase subunit II homologu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07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exotoxin 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2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rpG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hranilate synthase component I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2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D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ranilate phosphoribosyltransferase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2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28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rpC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dole-3-glycerol phosphate synth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2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2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rpF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ribosylanthranilate isome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28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B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yptophan synthase beta chain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28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A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yptophan synthase alpha chain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2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3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2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3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similar to nitric-oxide reduct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2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3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amino acid perme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2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37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3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4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alR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tose operon transcriptional represso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G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G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A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G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T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C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</w:t>
            </w:r>
          </w:p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GCA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TGC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27 ATG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94 AT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4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caffeoyl-CoA O-methyltransfe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4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hemD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oporphyrinogen III synth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4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6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hemC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rphobilinogen deamin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4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hemX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HemA concentration negative effect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hemX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5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7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T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5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7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pmI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S ribosomal protein L3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5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infC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lation initiation factor IF-3 infC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5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7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hrS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reonyl-tRNA synthetase 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6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6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etK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-adenosylmethionine synthet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  <w:t>AATGTAA</w:t>
            </w:r>
            <w:r>
              <w:rPr>
                <w:rFonts w:cs="Arial"/>
                <w:bCs/>
                <w:sz w:val="20"/>
                <w:szCs w:val="20"/>
              </w:rPr>
              <w:t>GCC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TACATT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25 AT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8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vraR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wo-component response regulato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7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8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vraS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wo-component sensor histidine kin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7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8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7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8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DNA polymerase III, alpha chain PolC typ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8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9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8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95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8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97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sbW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-sigmaB facto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9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05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tlF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TS system, mannitol specific IIBC component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05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158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cose uptake protein homologu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18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295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arJ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nitrate reductase delta cha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1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29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arH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trate reductase beta chain narH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1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29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asF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oporphyrin-III C-methyl transfe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1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29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asE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similatory nitrite reduct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1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3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asD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trite reduct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4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uCD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glycine betaine/carnitine/choline ABC transporter (membrane part) OpuC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uCC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betaine/carnitine/choline ABC transporter (osmoprotection) OpuCC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uCB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glycine betaine/carnitine/choline ABC transporter (membrane part) OpuCB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uCA</w:t>
            </w:r>
          </w:p>
        </w:tc>
        <w:tc>
          <w:tcPr>
            <w:tcW w:w="51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ine betaine/carnitine/choline ABC transporter (ATP-binding) OpuCA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TAAA</w:t>
            </w:r>
            <w:r>
              <w:rPr>
                <w:sz w:val="20"/>
                <w:szCs w:val="20"/>
              </w:rPr>
              <w:t>TT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CT</w:t>
            </w:r>
            <w:r>
              <w:rPr>
                <w:sz w:val="20"/>
                <w:szCs w:val="20"/>
                <w:u w:val="single"/>
              </w:rPr>
              <w:t>TTTA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1 AT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2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3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amino acid transporte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2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39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nbB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nectin-binding protein homologu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3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4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idA</w:t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T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G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CT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C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T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07 AT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4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5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accessory secretory protein Asp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44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55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accessory secretory protein Asp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Cellular main roles are in accordance with the N315 annotation of the DOGAN website </w:t>
      </w:r>
      <w:r>
        <w:fldChar w:fldCharType="begin"/>
      </w:r>
      <w:r>
        <w:rPr>
          <w:sz w:val="20"/>
          <w:szCs w:val="20"/>
          <w:lang w:val="en-GB"/>
        </w:rPr>
        <w:instrText xml:space="preserve"> ADDIN ENRfu _x0001_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26]</w: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 and/or the KEGG website</w:t>
      </w:r>
      <w:r>
        <w:rPr>
          <w:lang w:val="en-GB"/>
        </w:rPr>
        <w:t xml:space="preserve"> </w:t>
      </w:r>
      <w:r>
        <w:fldChar w:fldCharType="begin"/>
      </w:r>
      <w:r>
        <w:rPr>
          <w:sz w:val="20"/>
          <w:szCs w:val="20"/>
          <w:lang w:val="en-GB"/>
        </w:rPr>
        <w:instrText xml:space="preserve"> ADDIN ENRfu _x0001_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27]</w: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>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Comparison of gene expression with (+) and without (-) glucose. Genes with a +/- glucose ratio of ≥2 in the wild-type were considered to be regulated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cre</w:t>
      </w:r>
      <w:r>
        <w:rPr>
          <w:sz w:val="20"/>
          <w:szCs w:val="20"/>
          <w:lang w:val="en-GB"/>
        </w:rPr>
        <w:t xml:space="preserve">-site according to Miwa et </w:t>
      </w:r>
      <w:r>
        <w:rPr>
          <w:i/>
          <w:sz w:val="20"/>
          <w:szCs w:val="20"/>
          <w:lang w:val="en-GB"/>
        </w:rPr>
        <w:t>al.</w:t>
      </w:r>
      <w:r>
        <w:rPr>
          <w:sz w:val="20"/>
          <w:szCs w:val="20"/>
          <w:lang w:val="en-GB"/>
        </w:rPr>
        <w:t xml:space="preserve"> </w:t>
      </w:r>
      <w:r>
        <w:fldChar w:fldCharType="begin"/>
      </w:r>
      <w:r>
        <w:rPr>
          <w:sz w:val="20"/>
          <w:szCs w:val="20"/>
          <w:lang w:val="en-GB"/>
        </w:rPr>
        <w:instrText xml:space="preserve"> ADDIN ENRfu _x0001_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7]</w: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 allowing up to two mismatches. Palindromic parts are underlined.</w:t>
      </w:r>
    </w:p>
    <w:p>
      <w:pPr>
        <w:pStyle w:val="Normal"/>
        <w:rPr/>
      </w:pPr>
      <w:r>
        <w:rPr>
          <w:rFonts w:cs="Arial"/>
          <w:sz w:val="20"/>
          <w:szCs w:val="20"/>
          <w:vertAlign w:val="superscript"/>
          <w:lang w:val="en-GB"/>
        </w:rPr>
        <w:t xml:space="preserve">§ </w:t>
      </w:r>
      <w:r>
        <w:rPr>
          <w:rFonts w:cs="Arial"/>
          <w:sz w:val="20"/>
          <w:szCs w:val="20"/>
          <w:lang w:val="en-GB"/>
        </w:rPr>
        <w:t>Genes with regulation below threshold, which were included in the list because they were part of a putative operon.</w:t>
      </w:r>
    </w:p>
    <w:p>
      <w:pPr>
        <w:pStyle w:val="Normal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8:23:00Z</dcterms:created>
  <dc:creator>kseidl</dc:creator>
  <dc:description/>
  <cp:keywords/>
  <dc:language>en-US</dc:language>
  <cp:lastModifiedBy>Kati Seidl</cp:lastModifiedBy>
  <cp:lastPrinted>2009-05-05T11:39:00Z</cp:lastPrinted>
  <dcterms:modified xsi:type="dcterms:W3CDTF">2009-05-06T17:24:00Z</dcterms:modified>
  <cp:revision>12</cp:revision>
  <dc:subject/>
  <dc:title>REM</dc:title>
</cp:coreProperties>
</file>